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bookmarkStart w:id="0" w:name="Appendix"/>
      <w:bookmarkEnd w:id="0"/>
      <w:r>
        <w:rPr/>
        <w:t>Multimedia Appendix 2. Search strategy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642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#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arc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eastAsia="Times New Roman"/>
                <w:lang w:eastAsia="ca-ES"/>
              </w:rPr>
              <w:t>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Mobile Applications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Internet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Cell Phone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Computers, Handheld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eastAsia="Times New Roman"/>
                <w:lang w:eastAsia="ca-ES"/>
              </w:rPr>
              <w:t>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Medical Informatics Applications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Therapy, Computer-Assisted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eastAsia="Times New Roman"/>
                <w:lang w:eastAsia="ca-ES"/>
              </w:rPr>
              <w:t>7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(app or apps).ti,ab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8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eastAsia="ca-ES"/>
              </w:rPr>
              <w:t>(online or web or internet or digital*).ti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9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((online or web or internet or digital*) adj3 (based or application* or intervention* or program* or therap*)).ab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0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(phone* or telephone* or smartphone* or cellphone* or smartwatch*).ti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eastAsia="ca-ES"/>
              </w:rPr>
              <w:t>((phone* or telephone* or smartphone* or cellphone* or smartwatch*) adj3 (based or application* or intervention* or program* or therap*)).ab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(mobile health or mhealth or m-health or ehealth or digital health or e-health or emental or e-mental).ti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3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eastAsia="ca-ES"/>
              </w:rPr>
              <w:t>((mobile health or mhealth or m-health or ehealth or digital health or e-health or emental or e-mental) adj3 (based or application* or intervention* or program* or therap*)).ab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(mobile* adj3 (based or application* or intervention* or device* or technolog*)).ti,ab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or/1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eastAsia="ca-ES"/>
              </w:rPr>
              <w:t>exp Wearable Electronic Devices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7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eastAsia="ca-ES"/>
              </w:rPr>
              <w:t>(Wearable* or ((Fitness or Activity) adj3 Track*) or Smartglasses or "Smart Glasses" or (("Head Mounted" or Headmounted or "Head Worn" or "Head Up") adj3 Display*) or "Google Glasses" or SMS or telemed* or telecomm* or "text messag*" or "short message service*" or tablet* or "electronic device*").ab,ti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8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Telemedicine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9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Monitoring, Physiologic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0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Machine Learning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Artificial Intelligence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eastAsia="ca-ES"/>
              </w:rPr>
              <w:t>(Telerehabilitation or Teleradiology or monitoring or "IoT" or "Machine Learning" or "Deep learning" or Telerobotics or Robotics or Robotic or ((Artificial or Computational) and Intelligence)).ab,ti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3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or/16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15 or 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Consensus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Guidelines as Topic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7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exp Practice Guidelines as Topic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8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eastAsia="ca-ES"/>
              </w:rPr>
              <w:t>Health Planning Guidelines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9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guideline.pt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0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practice guideline.pt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(position statement* or policy statement* or consensus or framework*).ab,ti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(standards or guideline or guidelines or recommendat*).ab,ti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3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or/25-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eastAsia="ca-ES"/>
              </w:rPr>
              <w:t>exp Technology Assessment, Biomedical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(HTA or ("Health Technology" adj3 (Assessment or Evaluation or Appraisal or Validation))).ab,ti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4 or 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37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lang w:eastAsia="ca-ES"/>
              </w:rPr>
            </w:pPr>
            <w:r>
              <w:rPr>
                <w:rFonts w:eastAsia="Times New Roman"/>
                <w:lang w:eastAsia="ca-ES"/>
              </w:rPr>
              <w:t>24 and 33 and 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ListParagraphChar">
    <w:name w:val="List Paragraph Char"/>
    <w:basedOn w:val="DefaultParagraphFont"/>
    <w:qFormat/>
    <w:rPr/>
  </w:style>
  <w:style w:type="character" w:styleId="EndNoteBibliographyTitleCar">
    <w:name w:val="EndNote Bibliography Title Car"/>
    <w:qFormat/>
    <w:rPr>
      <w:rFonts w:ascii="Cambria" w:hAnsi="Cambria" w:cs="Cambria"/>
      <w:lang w:val="en-US" w:eastAsia="en-US"/>
    </w:rPr>
  </w:style>
  <w:style w:type="character" w:styleId="EndNoteBibliographyCar">
    <w:name w:val="EndNote Bibliography Car"/>
    <w:qFormat/>
    <w:rPr>
      <w:rFonts w:ascii="Cambria" w:hAnsi="Cambria" w:cs="Cambria"/>
      <w:lang w:val="en-US" w:eastAsia="en-US"/>
    </w:rPr>
  </w:style>
  <w:style w:type="character" w:styleId="EndnoteTextChar">
    <w:name w:val="Endnote Text Char"/>
    <w:qFormat/>
    <w:rPr>
      <w:rFonts w:ascii="Arial" w:hAnsi="Arial" w:eastAsia="Times New Roman" w:cs="Arial"/>
      <w:lang w:val="en-GB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before="120" w:after="120"/>
    </w:pPr>
    <w:rPr>
      <w:rFonts w:ascii="Cambria" w:hAnsi="Cambria" w:cs="Cambria"/>
      <w:lang w:val="en-US" w:eastAsia="en-US"/>
    </w:rPr>
  </w:style>
  <w:style w:type="paragraph" w:styleId="Endnote">
    <w:name w:val="Endnote Text"/>
    <w:basedOn w:val="Normal"/>
    <w:pPr/>
    <w:rPr>
      <w:rFonts w:ascii="Arial" w:hAnsi="Arial" w:eastAsia="Times New Roman" w:cs="Arial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00:29:00Z</dcterms:created>
  <dc:creator>Carmen</dc:creator>
  <dc:description/>
  <cp:keywords/>
  <dc:language>en-US</dc:language>
  <cp:lastModifiedBy>Annie Castillo</cp:lastModifiedBy>
  <dcterms:modified xsi:type="dcterms:W3CDTF">2022-10-06T20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endeley-to-endnote-titl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Political Science Association</vt:lpwstr>
  </property>
  <property fmtid="{D5CDD505-2E9C-101B-9397-08002B2CF9AE}" pid="16" name="Mendeley Recent Style Name 1_1">
    <vt:lpwstr>American Psychological Association 7th edition</vt:lpwstr>
  </property>
  <property fmtid="{D5CDD505-2E9C-101B-9397-08002B2CF9AE}" pid="17" name="Mendeley Recent Style Name 2_1">
    <vt:lpwstr>American Sociological Association 6th edition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endeley to EndNote Title 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Vancouver</vt:lpwstr>
  </property>
</Properties>
</file>